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2BA" w:rsidRPr="00001016" w:rsidRDefault="00B96689" w:rsidP="003872BA">
      <w:pPr>
        <w:rPr>
          <w:rFonts w:ascii="Times New Roman" w:hAnsi="Times New Roman" w:cs="Times New Roman"/>
          <w:b/>
          <w:bCs/>
          <w:sz w:val="24"/>
          <w:szCs w:val="24"/>
        </w:rPr>
      </w:pPr>
      <w:ins w:id="0" w:author="Panjaporn Chaichana" w:date="2017-04-26T10:11:00Z">
        <w:r>
          <w:rPr>
            <w:rFonts w:ascii="Times New Roman" w:hAnsi="Times New Roman" w:cs="Times New Roman"/>
            <w:b/>
            <w:bCs/>
            <w:sz w:val="24"/>
            <w:szCs w:val="24"/>
            <w:highlight w:val="yellow"/>
          </w:rPr>
          <w:t xml:space="preserve">S1 </w:t>
        </w:r>
      </w:ins>
      <w:r w:rsidR="003872BA" w:rsidRPr="00FC0ED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</w:t>
      </w:r>
      <w:del w:id="1" w:author="Panjaporn Chaichana" w:date="2017-04-26T10:11:00Z">
        <w:r w:rsidR="001C7EB8" w:rsidRPr="00FC0ED3" w:rsidDel="00B96689">
          <w:rPr>
            <w:rFonts w:ascii="Times New Roman" w:hAnsi="Times New Roman" w:cs="Times New Roman"/>
            <w:b/>
            <w:bCs/>
            <w:sz w:val="24"/>
            <w:szCs w:val="24"/>
            <w:highlight w:val="yellow"/>
          </w:rPr>
          <w:delText xml:space="preserve"> S1</w:delText>
        </w:r>
      </w:del>
      <w:bookmarkStart w:id="2" w:name="_GoBack"/>
      <w:bookmarkEnd w:id="2"/>
      <w:r w:rsidR="003872BA" w:rsidRPr="00001016">
        <w:rPr>
          <w:rFonts w:ascii="Times New Roman" w:hAnsi="Times New Roman" w:cs="Times New Roman"/>
          <w:b/>
          <w:bCs/>
          <w:sz w:val="24"/>
          <w:szCs w:val="24"/>
        </w:rPr>
        <w:t>. Multivariable-adjusted logistic regression for mortality and bacteremia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1851"/>
        <w:gridCol w:w="2644"/>
        <w:gridCol w:w="1056"/>
        <w:gridCol w:w="2634"/>
        <w:gridCol w:w="1065"/>
        <w:gridCol w:w="2625"/>
        <w:gridCol w:w="1075"/>
      </w:tblGrid>
      <w:tr w:rsidR="003872BA" w:rsidRPr="00001016" w:rsidTr="00793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7934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00" w:type="dxa"/>
            <w:gridSpan w:val="2"/>
          </w:tcPr>
          <w:p w:rsidR="003872BA" w:rsidRPr="00001016" w:rsidRDefault="003872BA" w:rsidP="0079348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28-day mortality</w:t>
            </w:r>
          </w:p>
        </w:tc>
        <w:tc>
          <w:tcPr>
            <w:tcW w:w="3699" w:type="dxa"/>
            <w:gridSpan w:val="2"/>
          </w:tcPr>
          <w:p w:rsidR="003872BA" w:rsidRPr="00001016" w:rsidRDefault="003872BA" w:rsidP="0079348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3700" w:type="dxa"/>
            <w:gridSpan w:val="2"/>
          </w:tcPr>
          <w:p w:rsidR="003872BA" w:rsidRPr="00001016" w:rsidRDefault="003872BA" w:rsidP="0079348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</w:p>
        </w:tc>
      </w:tr>
      <w:tr w:rsidR="003872BA" w:rsidRPr="00001016" w:rsidTr="007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7934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44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  <w:tc>
          <w:tcPr>
            <w:tcW w:w="1056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634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  <w:tc>
          <w:tcPr>
            <w:tcW w:w="106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62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  <w:tc>
          <w:tcPr>
            <w:tcW w:w="107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3872BA" w:rsidRPr="00001016" w:rsidTr="0079348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7934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.1174C&gt;T</w:t>
            </w:r>
          </w:p>
        </w:tc>
        <w:tc>
          <w:tcPr>
            <w:tcW w:w="2644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241 (0.054-1.076)</w:t>
            </w:r>
          </w:p>
        </w:tc>
        <w:tc>
          <w:tcPr>
            <w:tcW w:w="1056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34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274 (0.078-0.966)</w:t>
            </w:r>
          </w:p>
        </w:tc>
        <w:tc>
          <w:tcPr>
            <w:tcW w:w="106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2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390 (0.156-0.975)</w:t>
            </w:r>
          </w:p>
        </w:tc>
        <w:tc>
          <w:tcPr>
            <w:tcW w:w="107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872BA" w:rsidRPr="00001016" w:rsidTr="007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1C7EB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  <w:r w:rsidR="006263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626363" w:rsidRPr="00FC0E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(male = 1)</w:t>
            </w:r>
          </w:p>
        </w:tc>
        <w:tc>
          <w:tcPr>
            <w:tcW w:w="2644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546 (0.259-1.149)</w:t>
            </w:r>
          </w:p>
        </w:tc>
        <w:tc>
          <w:tcPr>
            <w:tcW w:w="1056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34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558 (0.274-1.136)</w:t>
            </w:r>
          </w:p>
        </w:tc>
        <w:tc>
          <w:tcPr>
            <w:tcW w:w="106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2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1.015 (0.527-1.955)</w:t>
            </w:r>
          </w:p>
        </w:tc>
        <w:tc>
          <w:tcPr>
            <w:tcW w:w="107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872BA" w:rsidRPr="00001016" w:rsidTr="0079348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7934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2644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1.037 (1.009-1.066)</w:t>
            </w:r>
          </w:p>
        </w:tc>
        <w:tc>
          <w:tcPr>
            <w:tcW w:w="1056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34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1.039 (1.012-1.067)</w:t>
            </w:r>
          </w:p>
        </w:tc>
        <w:tc>
          <w:tcPr>
            <w:tcW w:w="106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62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1.023 (0.999-1.048)</w:t>
            </w:r>
          </w:p>
        </w:tc>
        <w:tc>
          <w:tcPr>
            <w:tcW w:w="107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872BA" w:rsidRPr="00001016" w:rsidTr="007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79348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</w:p>
        </w:tc>
        <w:tc>
          <w:tcPr>
            <w:tcW w:w="2644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870 (0.421-1.798)</w:t>
            </w:r>
          </w:p>
        </w:tc>
        <w:tc>
          <w:tcPr>
            <w:tcW w:w="1056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34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913 (0.459-1.815)</w:t>
            </w:r>
          </w:p>
        </w:tc>
        <w:tc>
          <w:tcPr>
            <w:tcW w:w="106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2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1.698 (0.887-3.252)</w:t>
            </w:r>
          </w:p>
        </w:tc>
        <w:tc>
          <w:tcPr>
            <w:tcW w:w="1075" w:type="dxa"/>
          </w:tcPr>
          <w:p w:rsidR="003872BA" w:rsidRPr="00001016" w:rsidRDefault="003872BA" w:rsidP="0079348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872BA" w:rsidRPr="00001016" w:rsidTr="0079348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:rsidR="003872BA" w:rsidRPr="00001016" w:rsidRDefault="003872BA" w:rsidP="007934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-existing renal disease</w:t>
            </w:r>
          </w:p>
        </w:tc>
        <w:tc>
          <w:tcPr>
            <w:tcW w:w="2644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2.08 (0.883-4.4564)</w:t>
            </w:r>
          </w:p>
        </w:tc>
        <w:tc>
          <w:tcPr>
            <w:tcW w:w="1056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634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2.146 (0.964-4.778)</w:t>
            </w:r>
          </w:p>
        </w:tc>
        <w:tc>
          <w:tcPr>
            <w:tcW w:w="106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2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3.728 (1.544-8.997)</w:t>
            </w:r>
          </w:p>
        </w:tc>
        <w:tc>
          <w:tcPr>
            <w:tcW w:w="1075" w:type="dxa"/>
          </w:tcPr>
          <w:p w:rsidR="003872BA" w:rsidRPr="00001016" w:rsidRDefault="003872BA" w:rsidP="007934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01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:rsidR="003872BA" w:rsidRPr="00001016" w:rsidRDefault="003872BA" w:rsidP="00387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B2092" w:rsidRDefault="00B96689"/>
    <w:sectPr w:rsidR="00DB2092" w:rsidSect="003872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japorn Chaichana">
    <w15:presenceInfo w15:providerId="AD" w15:userId="S-1-5-21-1177238915-115176313-1801674531-9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BA"/>
    <w:rsid w:val="001C68CA"/>
    <w:rsid w:val="001C7EB8"/>
    <w:rsid w:val="002348A6"/>
    <w:rsid w:val="003872BA"/>
    <w:rsid w:val="00416AF2"/>
    <w:rsid w:val="004E32AF"/>
    <w:rsid w:val="00626363"/>
    <w:rsid w:val="006A02B7"/>
    <w:rsid w:val="006D6017"/>
    <w:rsid w:val="00B96689"/>
    <w:rsid w:val="00FC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EF584-86B3-4A0F-9CB7-DC11659CD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99"/>
    <w:rsid w:val="003872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7EB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EB8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aporn Chaichana</dc:creator>
  <cp:keywords/>
  <dc:description/>
  <cp:lastModifiedBy>Panjaporn Chaichana</cp:lastModifiedBy>
  <cp:revision>9</cp:revision>
  <dcterms:created xsi:type="dcterms:W3CDTF">2017-01-09T08:05:00Z</dcterms:created>
  <dcterms:modified xsi:type="dcterms:W3CDTF">2017-04-26T03:11:00Z</dcterms:modified>
</cp:coreProperties>
</file>